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5"/>
        <w:gridCol w:w="708"/>
        <w:gridCol w:w="10658"/>
        <w:gridCol w:w="1329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B19A2A3" w:rsidR="00FB3483" w:rsidRPr="008363E3" w:rsidRDefault="00FB3483" w:rsidP="008363E3">
            <w:pPr>
              <w:pStyle w:val="NoSpacing"/>
              <w:spacing w:after="240" w:line="360" w:lineRule="auto"/>
              <w:rPr>
                <w:rFonts w:cs="Calibri"/>
                <w:b/>
                <w:bCs/>
                <w:sz w:val="24"/>
                <w:szCs w:val="24"/>
              </w:rPr>
            </w:pPr>
            <w:proofErr w:type="gramStart"/>
            <w:r w:rsidRPr="006637FF">
              <w:rPr>
                <w:rFonts w:ascii="Arial" w:hAnsi="Arial" w:cs="Arial"/>
                <w:b/>
                <w:bCs/>
              </w:rPr>
              <w:t xml:space="preserve">TITLE </w:t>
            </w:r>
            <w:r w:rsidR="008363E3">
              <w:rPr>
                <w:rFonts w:ascii="Arial" w:hAnsi="Arial" w:cs="Arial"/>
                <w:b/>
                <w:bCs/>
              </w:rPr>
              <w:t>:</w:t>
            </w:r>
            <w:proofErr w:type="gramEnd"/>
            <w:r w:rsidR="008363E3" w:rsidRPr="0086303D">
              <w:rPr>
                <w:rFonts w:cs="Calibri"/>
                <w:b/>
                <w:bCs/>
              </w:rPr>
              <w:t xml:space="preserve"> </w:t>
            </w:r>
            <w:r w:rsidR="008363E3" w:rsidRPr="008363E3">
              <w:rPr>
                <w:rFonts w:cs="Calibri"/>
                <w:b/>
                <w:bCs/>
                <w:sz w:val="24"/>
                <w:szCs w:val="24"/>
              </w:rPr>
              <w:t>Ethnic/racial minorities and migrants’ access to COVID-19 vaccines: A systematic review of barriers and facilitators.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001E7EF" w:rsidR="00FB3483" w:rsidRPr="006637FF" w:rsidRDefault="00102D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B79EC9A" w:rsidR="00FB3483" w:rsidRPr="006637FF" w:rsidRDefault="00102D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7E903D9" w:rsidR="00FB3483" w:rsidRPr="006637FF" w:rsidRDefault="00102D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BF1D082" w:rsidR="00FB3483" w:rsidRPr="006637FF" w:rsidRDefault="00102D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FB9E498" w:rsidR="00FB3483" w:rsidRPr="006637FF" w:rsidRDefault="00102D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A0F03BA" w:rsidR="00FB3483" w:rsidRPr="006637FF" w:rsidRDefault="00102D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8984945" w:rsidR="00FB3483" w:rsidRPr="006637FF" w:rsidRDefault="00102D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8AB1185" w:rsidR="00FB3483" w:rsidRPr="006637FF" w:rsidRDefault="00102D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7C02DBD" w:rsidR="00930A31" w:rsidRPr="006637FF" w:rsidRDefault="00102D9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0E1768">
              <w:rPr>
                <w:rFonts w:ascii="Arial" w:hAnsi="Arial" w:cs="Arial"/>
                <w:color w:val="auto"/>
                <w:sz w:val="22"/>
                <w:szCs w:val="22"/>
              </w:rPr>
              <w:t>(under conclusion)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7D6374F" w:rsidR="00930A31" w:rsidRPr="006637FF" w:rsidRDefault="000E176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5E88914" w:rsidR="00077B44" w:rsidRPr="006637FF" w:rsidRDefault="000E176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16B075D" w:rsidR="00077B44" w:rsidRPr="006637FF" w:rsidRDefault="000E176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;372:n71</w:t>
      </w:r>
      <w:proofErr w:type="gramEnd"/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7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61EF43" w14:textId="77777777" w:rsidR="0086303D" w:rsidRDefault="0086303D">
      <w:r>
        <w:separator/>
      </w:r>
    </w:p>
  </w:endnote>
  <w:endnote w:type="continuationSeparator" w:id="0">
    <w:p w14:paraId="22968ECD" w14:textId="77777777" w:rsidR="0086303D" w:rsidRDefault="00863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1B2D6F" w14:textId="77777777" w:rsidR="0086303D" w:rsidRDefault="0086303D">
      <w:r>
        <w:separator/>
      </w:r>
    </w:p>
  </w:footnote>
  <w:footnote w:type="continuationSeparator" w:id="0">
    <w:p w14:paraId="4F138329" w14:textId="77777777" w:rsidR="0086303D" w:rsidRDefault="008630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470B6" w14:textId="59524894" w:rsidR="00947707" w:rsidRPr="00930A31" w:rsidRDefault="0086303D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E1768"/>
    <w:rsid w:val="00102D91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363E3"/>
    <w:rsid w:val="0086303D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2705A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8363E3"/>
    <w:rPr>
      <w:rFonts w:ascii="Calibri" w:hAnsi="Calibri"/>
      <w:sz w:val="22"/>
      <w:szCs w:val="22"/>
      <w:lang w:eastAsia="ja-JP"/>
    </w:rPr>
  </w:style>
  <w:style w:type="character" w:customStyle="1" w:styleId="NoSpacingChar">
    <w:name w:val="No Spacing Char"/>
    <w:link w:val="NoSpacing"/>
    <w:uiPriority w:val="1"/>
    <w:rsid w:val="008363E3"/>
    <w:rPr>
      <w:rFonts w:ascii="Calibri" w:hAnsi="Calibri"/>
      <w:sz w:val="22"/>
      <w:szCs w:val="22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USER</cp:lastModifiedBy>
  <cp:revision>29</cp:revision>
  <cp:lastPrinted>2020-11-24T03:02:00Z</cp:lastPrinted>
  <dcterms:created xsi:type="dcterms:W3CDTF">2021-03-21T22:21:00Z</dcterms:created>
  <dcterms:modified xsi:type="dcterms:W3CDTF">2022-02-07T18:14:00Z</dcterms:modified>
</cp:coreProperties>
</file>